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701"/>
        <w:tblW w:w="9018" w:type="dxa"/>
        <w:tblLook w:val="04A0" w:firstRow="1" w:lastRow="0" w:firstColumn="1" w:lastColumn="0" w:noHBand="0" w:noVBand="1"/>
      </w:tblPr>
      <w:tblGrid>
        <w:gridCol w:w="1034"/>
        <w:gridCol w:w="1163"/>
        <w:gridCol w:w="1024"/>
        <w:gridCol w:w="863"/>
        <w:gridCol w:w="1151"/>
        <w:gridCol w:w="1228"/>
        <w:gridCol w:w="1188"/>
        <w:gridCol w:w="1367"/>
      </w:tblGrid>
      <w:tr w:rsidR="00045F1F" w14:paraId="28D53BDC" w14:textId="77777777" w:rsidTr="00EE3A3A">
        <w:tc>
          <w:tcPr>
            <w:tcW w:w="1034" w:type="dxa"/>
          </w:tcPr>
          <w:p w14:paraId="1234E58D" w14:textId="74AB04CC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</w:rPr>
              <w:t>Cells</w:t>
            </w:r>
          </w:p>
        </w:tc>
        <w:tc>
          <w:tcPr>
            <w:tcW w:w="1163" w:type="dxa"/>
          </w:tcPr>
          <w:p w14:paraId="6C87A096" w14:textId="34DA34CB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024" w:type="dxa"/>
          </w:tcPr>
          <w:p w14:paraId="12571F7A" w14:textId="2BCCD802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A9B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863" w:type="dxa"/>
          </w:tcPr>
          <w:p w14:paraId="49E72D7F" w14:textId="77777777" w:rsidR="00045F1F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A9B">
              <w:rPr>
                <w:rFonts w:ascii="Times New Roman" w:hAnsi="Times New Roman" w:cs="Times New Roman"/>
                <w:b/>
              </w:rPr>
              <w:t>PR</w:t>
            </w:r>
          </w:p>
          <w:p w14:paraId="5ADCD21E" w14:textId="667DCEE9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og2 ratio)</w:t>
            </w:r>
          </w:p>
        </w:tc>
        <w:tc>
          <w:tcPr>
            <w:tcW w:w="1151" w:type="dxa"/>
          </w:tcPr>
          <w:p w14:paraId="218D74C5" w14:textId="77777777" w:rsidR="00045F1F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A9B">
              <w:rPr>
                <w:rFonts w:ascii="Times New Roman" w:hAnsi="Times New Roman" w:cs="Times New Roman"/>
                <w:b/>
              </w:rPr>
              <w:t>α-SMA</w:t>
            </w:r>
          </w:p>
          <w:p w14:paraId="335F4936" w14:textId="4AC561D6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og2 ratio)</w:t>
            </w:r>
          </w:p>
        </w:tc>
        <w:tc>
          <w:tcPr>
            <w:tcW w:w="1228" w:type="dxa"/>
          </w:tcPr>
          <w:p w14:paraId="11473865" w14:textId="77777777" w:rsidR="00045F1F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A9B">
              <w:rPr>
                <w:rFonts w:ascii="Times New Roman" w:hAnsi="Times New Roman" w:cs="Times New Roman"/>
                <w:b/>
              </w:rPr>
              <w:t>Vimentin</w:t>
            </w:r>
          </w:p>
          <w:p w14:paraId="698877CD" w14:textId="744B3283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og2 ratio)</w:t>
            </w:r>
          </w:p>
        </w:tc>
        <w:tc>
          <w:tcPr>
            <w:tcW w:w="1188" w:type="dxa"/>
          </w:tcPr>
          <w:p w14:paraId="03DDB1CC" w14:textId="77777777" w:rsidR="00045F1F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A9B">
              <w:rPr>
                <w:rFonts w:ascii="Times New Roman" w:hAnsi="Times New Roman" w:cs="Times New Roman"/>
                <w:b/>
              </w:rPr>
              <w:t>EpCAM</w:t>
            </w:r>
          </w:p>
          <w:p w14:paraId="3368F5D9" w14:textId="6AFA894B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og2 ratio)</w:t>
            </w:r>
          </w:p>
        </w:tc>
        <w:tc>
          <w:tcPr>
            <w:tcW w:w="1367" w:type="dxa"/>
          </w:tcPr>
          <w:p w14:paraId="2871E634" w14:textId="77777777" w:rsidR="00045F1F" w:rsidRDefault="00045F1F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7A9B">
              <w:rPr>
                <w:rFonts w:ascii="Times New Roman" w:hAnsi="Times New Roman" w:cs="Times New Roman"/>
                <w:b/>
              </w:rPr>
              <w:t>E-cadherin</w:t>
            </w:r>
          </w:p>
          <w:p w14:paraId="5CAC61C5" w14:textId="3499185B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og2 ratio)</w:t>
            </w:r>
          </w:p>
        </w:tc>
      </w:tr>
      <w:tr w:rsidR="00045F1F" w14:paraId="0B9C54C6" w14:textId="77777777" w:rsidTr="00EE3A3A">
        <w:tc>
          <w:tcPr>
            <w:tcW w:w="1034" w:type="dxa"/>
          </w:tcPr>
          <w:p w14:paraId="17663FA4" w14:textId="75D769BD" w:rsidR="00045F1F" w:rsidRPr="00A37A9B" w:rsidRDefault="00A85DB6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</w:t>
            </w:r>
            <w:r w:rsidR="00045F1F" w:rsidRPr="00A3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Merge w:val="restart"/>
          </w:tcPr>
          <w:p w14:paraId="70FD44D7" w14:textId="7B1A1EDA" w:rsidR="00045F1F" w:rsidRPr="00A37A9B" w:rsidRDefault="00A648B4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obese</w:t>
            </w:r>
          </w:p>
        </w:tc>
        <w:tc>
          <w:tcPr>
            <w:tcW w:w="1024" w:type="dxa"/>
          </w:tcPr>
          <w:p w14:paraId="48A42C74" w14:textId="2A288EDC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863" w:type="dxa"/>
          </w:tcPr>
          <w:p w14:paraId="0F83C340" w14:textId="4AF637AB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151" w:type="dxa"/>
          </w:tcPr>
          <w:p w14:paraId="5D4A289E" w14:textId="3563E75F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228" w:type="dxa"/>
          </w:tcPr>
          <w:p w14:paraId="0105245F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498.39</w:t>
            </w:r>
          </w:p>
        </w:tc>
        <w:tc>
          <w:tcPr>
            <w:tcW w:w="1188" w:type="dxa"/>
          </w:tcPr>
          <w:p w14:paraId="3D51045D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67" w:type="dxa"/>
          </w:tcPr>
          <w:p w14:paraId="682131EF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69</w:t>
            </w:r>
          </w:p>
        </w:tc>
      </w:tr>
      <w:tr w:rsidR="00045F1F" w14:paraId="2878409D" w14:textId="77777777" w:rsidTr="00EE3A3A">
        <w:tc>
          <w:tcPr>
            <w:tcW w:w="1034" w:type="dxa"/>
          </w:tcPr>
          <w:p w14:paraId="076CD95E" w14:textId="0067F205" w:rsidR="00045F1F" w:rsidRPr="00A37A9B" w:rsidRDefault="00A85DB6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</w:t>
            </w:r>
            <w:r w:rsidR="00045F1F" w:rsidRPr="00A3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  <w:vMerge/>
          </w:tcPr>
          <w:p w14:paraId="1FB63AEF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75DBAFC8" w14:textId="3F46F1C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863" w:type="dxa"/>
          </w:tcPr>
          <w:p w14:paraId="34102996" w14:textId="62C26A8B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151" w:type="dxa"/>
          </w:tcPr>
          <w:p w14:paraId="07F3742F" w14:textId="7FBAA528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1228" w:type="dxa"/>
          </w:tcPr>
          <w:p w14:paraId="21BCF18A" w14:textId="4D9E9651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2609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8" w:type="dxa"/>
          </w:tcPr>
          <w:p w14:paraId="688AF307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367" w:type="dxa"/>
          </w:tcPr>
          <w:p w14:paraId="359A40B7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2.92</w:t>
            </w:r>
          </w:p>
        </w:tc>
      </w:tr>
      <w:tr w:rsidR="00045F1F" w14:paraId="7EF34E89" w14:textId="77777777" w:rsidTr="00EE3A3A">
        <w:tc>
          <w:tcPr>
            <w:tcW w:w="1034" w:type="dxa"/>
          </w:tcPr>
          <w:p w14:paraId="285382E8" w14:textId="0B28B9DD" w:rsidR="00045F1F" w:rsidRPr="00A37A9B" w:rsidRDefault="00A85DB6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</w:t>
            </w:r>
            <w:r w:rsidR="00045F1F" w:rsidRPr="00A3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3" w:type="dxa"/>
            <w:vMerge/>
          </w:tcPr>
          <w:p w14:paraId="650D6FF1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26D1B6C7" w14:textId="2CFF9BEC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863" w:type="dxa"/>
          </w:tcPr>
          <w:p w14:paraId="1C0E7B89" w14:textId="577E4504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51" w:type="dxa"/>
          </w:tcPr>
          <w:p w14:paraId="565DC87C" w14:textId="72289C2A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117.89</w:t>
            </w:r>
          </w:p>
        </w:tc>
        <w:tc>
          <w:tcPr>
            <w:tcW w:w="1228" w:type="dxa"/>
          </w:tcPr>
          <w:p w14:paraId="66E10EDE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1188" w:type="dxa"/>
          </w:tcPr>
          <w:p w14:paraId="630441F9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67" w:type="dxa"/>
          </w:tcPr>
          <w:p w14:paraId="3563D9CE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46</w:t>
            </w:r>
          </w:p>
        </w:tc>
      </w:tr>
      <w:tr w:rsidR="00045F1F" w14:paraId="7CBE7C6A" w14:textId="77777777" w:rsidTr="00EE3A3A">
        <w:tc>
          <w:tcPr>
            <w:tcW w:w="1034" w:type="dxa"/>
          </w:tcPr>
          <w:p w14:paraId="5718E22B" w14:textId="223DDA32" w:rsidR="00045F1F" w:rsidRPr="00A37A9B" w:rsidRDefault="00A85DB6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</w:t>
            </w:r>
            <w:r w:rsidR="00045F1F" w:rsidRPr="00A3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3" w:type="dxa"/>
            <w:vMerge/>
          </w:tcPr>
          <w:p w14:paraId="5969D24F" w14:textId="77777777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70A963F5" w14:textId="4F8C6E21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863" w:type="dxa"/>
          </w:tcPr>
          <w:p w14:paraId="63FB2ED4" w14:textId="222A8139" w:rsidR="00045F1F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1151" w:type="dxa"/>
          </w:tcPr>
          <w:p w14:paraId="2D6CB421" w14:textId="4BEA42B9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</w:t>
            </w:r>
          </w:p>
        </w:tc>
        <w:tc>
          <w:tcPr>
            <w:tcW w:w="1228" w:type="dxa"/>
          </w:tcPr>
          <w:p w14:paraId="3E470EDC" w14:textId="3E61EBC4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70</w:t>
            </w:r>
          </w:p>
        </w:tc>
        <w:tc>
          <w:tcPr>
            <w:tcW w:w="1188" w:type="dxa"/>
          </w:tcPr>
          <w:p w14:paraId="4711E297" w14:textId="2A247AB2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67" w:type="dxa"/>
          </w:tcPr>
          <w:p w14:paraId="142E9E70" w14:textId="5D136CB4" w:rsidR="00045F1F" w:rsidRPr="00A37A9B" w:rsidRDefault="00045F1F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EE3A3A" w14:paraId="40CFF0F4" w14:textId="77777777" w:rsidTr="00EE3A3A">
        <w:tc>
          <w:tcPr>
            <w:tcW w:w="1034" w:type="dxa"/>
          </w:tcPr>
          <w:p w14:paraId="32B7ED70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CO1</w:t>
            </w:r>
          </w:p>
        </w:tc>
        <w:tc>
          <w:tcPr>
            <w:tcW w:w="1163" w:type="dxa"/>
            <w:vMerge w:val="restart"/>
          </w:tcPr>
          <w:p w14:paraId="23A64046" w14:textId="13D9E543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024" w:type="dxa"/>
          </w:tcPr>
          <w:p w14:paraId="551CB023" w14:textId="4BB6173C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63" w:type="dxa"/>
          </w:tcPr>
          <w:p w14:paraId="627368A3" w14:textId="53AC2838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51" w:type="dxa"/>
          </w:tcPr>
          <w:p w14:paraId="489E0F5F" w14:textId="4D5C53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73.59</w:t>
            </w:r>
          </w:p>
        </w:tc>
        <w:tc>
          <w:tcPr>
            <w:tcW w:w="1228" w:type="dxa"/>
          </w:tcPr>
          <w:p w14:paraId="72C0957D" w14:textId="57F992A4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551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88" w:type="dxa"/>
          </w:tcPr>
          <w:p w14:paraId="6133BE6A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67" w:type="dxa"/>
          </w:tcPr>
          <w:p w14:paraId="191CD8D4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63</w:t>
            </w:r>
          </w:p>
        </w:tc>
      </w:tr>
      <w:tr w:rsidR="00EE3A3A" w14:paraId="03D0399B" w14:textId="77777777" w:rsidTr="00EE3A3A">
        <w:tc>
          <w:tcPr>
            <w:tcW w:w="1034" w:type="dxa"/>
          </w:tcPr>
          <w:p w14:paraId="045B8C2D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163" w:type="dxa"/>
            <w:vMerge/>
          </w:tcPr>
          <w:p w14:paraId="6360EDF4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471D420F" w14:textId="3BFC915A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63" w:type="dxa"/>
          </w:tcPr>
          <w:p w14:paraId="18829E05" w14:textId="0E8FD53F" w:rsidR="00EE3A3A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51" w:type="dxa"/>
          </w:tcPr>
          <w:p w14:paraId="487C1DA1" w14:textId="598864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1.50</w:t>
            </w:r>
          </w:p>
        </w:tc>
        <w:tc>
          <w:tcPr>
            <w:tcW w:w="1228" w:type="dxa"/>
          </w:tcPr>
          <w:p w14:paraId="5C897DB5" w14:textId="2947B11A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0.50</w:t>
            </w:r>
          </w:p>
        </w:tc>
        <w:tc>
          <w:tcPr>
            <w:tcW w:w="1188" w:type="dxa"/>
          </w:tcPr>
          <w:p w14:paraId="21A868E4" w14:textId="7319F580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67" w:type="dxa"/>
          </w:tcPr>
          <w:p w14:paraId="54CCA807" w14:textId="0853D32B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E3A3A" w14:paraId="5471D33E" w14:textId="77777777" w:rsidTr="00EE3A3A">
        <w:tc>
          <w:tcPr>
            <w:tcW w:w="1034" w:type="dxa"/>
          </w:tcPr>
          <w:p w14:paraId="663E9FC9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CO3</w:t>
            </w:r>
          </w:p>
        </w:tc>
        <w:tc>
          <w:tcPr>
            <w:tcW w:w="1163" w:type="dxa"/>
            <w:vMerge/>
          </w:tcPr>
          <w:p w14:paraId="3D9C57EE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0B84CFDE" w14:textId="189595B1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863" w:type="dxa"/>
          </w:tcPr>
          <w:p w14:paraId="7E6BE1F7" w14:textId="3EF490C0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1" w:type="dxa"/>
          </w:tcPr>
          <w:p w14:paraId="01273611" w14:textId="1EB7889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1228" w:type="dxa"/>
          </w:tcPr>
          <w:p w14:paraId="5851E96A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84.44</w:t>
            </w:r>
          </w:p>
        </w:tc>
        <w:tc>
          <w:tcPr>
            <w:tcW w:w="1188" w:type="dxa"/>
          </w:tcPr>
          <w:p w14:paraId="59746D09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67" w:type="dxa"/>
          </w:tcPr>
          <w:p w14:paraId="6287DC4B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54</w:t>
            </w:r>
          </w:p>
        </w:tc>
      </w:tr>
      <w:tr w:rsidR="00EE3A3A" w14:paraId="02495E64" w14:textId="77777777" w:rsidTr="00EE3A3A">
        <w:tc>
          <w:tcPr>
            <w:tcW w:w="1034" w:type="dxa"/>
          </w:tcPr>
          <w:p w14:paraId="2DC1C3F2" w14:textId="63E13976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CO4</w:t>
            </w:r>
          </w:p>
        </w:tc>
        <w:tc>
          <w:tcPr>
            <w:tcW w:w="1163" w:type="dxa"/>
            <w:vMerge/>
          </w:tcPr>
          <w:p w14:paraId="63A20646" w14:textId="7ECCA86C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</w:tcPr>
          <w:p w14:paraId="7D86ED42" w14:textId="33ECAA6E" w:rsidR="00EE3A3A" w:rsidRPr="00A37A9B" w:rsidRDefault="00317963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63" w:type="dxa"/>
          </w:tcPr>
          <w:p w14:paraId="30C0B56F" w14:textId="4761FECD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51" w:type="dxa"/>
          </w:tcPr>
          <w:p w14:paraId="3C48EEB8" w14:textId="4DE57826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228" w:type="dxa"/>
          </w:tcPr>
          <w:p w14:paraId="54FAD87E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174.57</w:t>
            </w:r>
          </w:p>
        </w:tc>
        <w:tc>
          <w:tcPr>
            <w:tcW w:w="1188" w:type="dxa"/>
          </w:tcPr>
          <w:p w14:paraId="365036D6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7" w:type="dxa"/>
          </w:tcPr>
          <w:p w14:paraId="3E547A25" w14:textId="77777777" w:rsidR="00EE3A3A" w:rsidRPr="00A37A9B" w:rsidRDefault="00EE3A3A" w:rsidP="00AF55CC">
            <w:pPr>
              <w:jc w:val="center"/>
              <w:rPr>
                <w:rFonts w:ascii="Times New Roman" w:hAnsi="Times New Roman" w:cs="Times New Roman"/>
              </w:rPr>
            </w:pPr>
            <w:r w:rsidRPr="00A37A9B">
              <w:rPr>
                <w:rFonts w:ascii="Times New Roman" w:hAnsi="Times New Roman" w:cs="Times New Roman"/>
              </w:rPr>
              <w:t>0.13</w:t>
            </w:r>
          </w:p>
        </w:tc>
      </w:tr>
    </w:tbl>
    <w:bookmarkEnd w:id="0"/>
    <w:p w14:paraId="53B6C9BD" w14:textId="63177F49" w:rsidR="00665240" w:rsidRPr="00A37A9B" w:rsidRDefault="0046076B" w:rsidP="00A37A9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bookmarkStart w:id="1" w:name="_GoBack"/>
      <w:bookmarkEnd w:id="1"/>
      <w:r w:rsidR="00987B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.</w:t>
      </w:r>
      <w:r w:rsidR="00A37A9B" w:rsidRPr="00A37A9B">
        <w:rPr>
          <w:rFonts w:ascii="Times New Roman" w:hAnsi="Times New Roman" w:cs="Times New Roman"/>
        </w:rPr>
        <w:t xml:space="preserve"> </w:t>
      </w:r>
      <w:r w:rsidR="003B3105">
        <w:rPr>
          <w:rFonts w:ascii="Times New Roman" w:hAnsi="Times New Roman" w:cs="Times New Roman"/>
        </w:rPr>
        <w:t>Characterization</w:t>
      </w:r>
      <w:r w:rsidR="003B3105" w:rsidRPr="00A37A9B">
        <w:rPr>
          <w:rFonts w:ascii="Times New Roman" w:hAnsi="Times New Roman" w:cs="Times New Roman"/>
        </w:rPr>
        <w:t xml:space="preserve"> of cancer-associate</w:t>
      </w:r>
      <w:r w:rsidR="003B3105">
        <w:rPr>
          <w:rFonts w:ascii="Times New Roman" w:hAnsi="Times New Roman" w:cs="Times New Roman"/>
        </w:rPr>
        <w:t xml:space="preserve">d fibroblasts isolated from non-obese (CN) and </w:t>
      </w:r>
      <w:r w:rsidR="003B3105" w:rsidRPr="00A37A9B">
        <w:rPr>
          <w:rFonts w:ascii="Times New Roman" w:hAnsi="Times New Roman" w:cs="Times New Roman"/>
        </w:rPr>
        <w:t>obese (CO) endometrial cancer patients</w:t>
      </w:r>
      <w:r w:rsidR="003B3105">
        <w:rPr>
          <w:rFonts w:ascii="Times New Roman" w:hAnsi="Times New Roman" w:cs="Times New Roman"/>
        </w:rPr>
        <w:t xml:space="preserve"> using RT-PCR (relative expression log2 ratio)</w:t>
      </w:r>
      <w:r w:rsidR="003B3105" w:rsidRPr="00A37A9B">
        <w:rPr>
          <w:rFonts w:ascii="Times New Roman" w:hAnsi="Times New Roman" w:cs="Times New Roman"/>
        </w:rPr>
        <w:t>.</w:t>
      </w:r>
    </w:p>
    <w:p w14:paraId="26664655" w14:textId="77777777" w:rsidR="008714A4" w:rsidRDefault="008714A4"/>
    <w:p w14:paraId="3CA50039" w14:textId="77777777" w:rsidR="008714A4" w:rsidRDefault="008714A4"/>
    <w:sectPr w:rsidR="008714A4" w:rsidSect="00CC2C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4A4"/>
    <w:rsid w:val="00045F1F"/>
    <w:rsid w:val="00317963"/>
    <w:rsid w:val="003B3105"/>
    <w:rsid w:val="003C333C"/>
    <w:rsid w:val="003F73E2"/>
    <w:rsid w:val="0046076B"/>
    <w:rsid w:val="00665240"/>
    <w:rsid w:val="00756939"/>
    <w:rsid w:val="008714A4"/>
    <w:rsid w:val="00987BFF"/>
    <w:rsid w:val="00A37A9B"/>
    <w:rsid w:val="00A648B4"/>
    <w:rsid w:val="00A85DB6"/>
    <w:rsid w:val="00AF55CC"/>
    <w:rsid w:val="00B03534"/>
    <w:rsid w:val="00B06680"/>
    <w:rsid w:val="00CC2C8C"/>
    <w:rsid w:val="00CD4DBA"/>
    <w:rsid w:val="00D54C61"/>
    <w:rsid w:val="00EE3A3A"/>
    <w:rsid w:val="00EE3D19"/>
    <w:rsid w:val="00F1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A84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an Omar</dc:creator>
  <cp:keywords/>
  <dc:description/>
  <cp:lastModifiedBy>Intan Omar</cp:lastModifiedBy>
  <cp:revision>18</cp:revision>
  <dcterms:created xsi:type="dcterms:W3CDTF">2020-02-14T13:55:00Z</dcterms:created>
  <dcterms:modified xsi:type="dcterms:W3CDTF">2021-07-23T07:25:00Z</dcterms:modified>
</cp:coreProperties>
</file>